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66F4C368" w:rsidR="00DB4B2C" w:rsidRPr="003C4FAC" w:rsidRDefault="003526E4" w:rsidP="00A22784">
      <w:pPr>
        <w:keepNext/>
        <w:keepLines/>
        <w:spacing w:line="240" w:lineRule="auto"/>
        <w:outlineLvl w:val="0"/>
        <w:rPr>
          <w:rFonts w:ascii="Calibri" w:eastAsiaTheme="majorEastAsia" w:hAnsi="Calibri" w:cs="Calibri"/>
          <w:b/>
          <w:bCs/>
          <w:szCs w:val="20"/>
        </w:rPr>
      </w:pPr>
      <w:r w:rsidRPr="003C4FAC">
        <w:rPr>
          <w:rFonts w:ascii="Calibri" w:eastAsiaTheme="majorEastAsia" w:hAnsi="Calibri" w:cs="Calibri"/>
          <w:b/>
          <w:bCs/>
          <w:szCs w:val="20"/>
        </w:rPr>
        <w:t xml:space="preserve">Supplement </w:t>
      </w:r>
      <w:r w:rsidR="00EB2DA4" w:rsidRPr="003C4FAC">
        <w:rPr>
          <w:rFonts w:ascii="Calibri" w:eastAsiaTheme="majorEastAsia" w:hAnsi="Calibri" w:cs="Calibri"/>
          <w:b/>
          <w:bCs/>
          <w:szCs w:val="20"/>
        </w:rPr>
        <w:t>S</w:t>
      </w:r>
      <w:r w:rsidRPr="003C4FAC">
        <w:rPr>
          <w:rFonts w:ascii="Calibri" w:eastAsiaTheme="majorEastAsia" w:hAnsi="Calibri" w:cs="Calibri"/>
          <w:b/>
          <w:bCs/>
          <w:szCs w:val="20"/>
        </w:rPr>
        <w:t xml:space="preserve">5. </w:t>
      </w:r>
      <w:r w:rsidR="007856C6" w:rsidRPr="003C4FAC">
        <w:rPr>
          <w:rFonts w:ascii="Calibri" w:eastAsiaTheme="majorEastAsia" w:hAnsi="Calibri" w:cs="Calibri"/>
          <w:b/>
          <w:bCs/>
          <w:szCs w:val="20"/>
        </w:rPr>
        <w:t>Preferred Reporting Items for Systematic reviews and Meta-Analyses extension for Scoping Reviews (PRISMA-</w:t>
      </w:r>
      <w:proofErr w:type="spellStart"/>
      <w:r w:rsidR="007856C6" w:rsidRPr="003C4FAC">
        <w:rPr>
          <w:rFonts w:ascii="Calibri" w:eastAsiaTheme="majorEastAsia" w:hAnsi="Calibri" w:cs="Calibri"/>
          <w:b/>
          <w:bCs/>
          <w:szCs w:val="20"/>
        </w:rPr>
        <w:t>ScR</w:t>
      </w:r>
      <w:proofErr w:type="spellEnd"/>
      <w:r w:rsidR="007856C6" w:rsidRPr="003C4FAC">
        <w:rPr>
          <w:rFonts w:ascii="Calibri" w:eastAsiaTheme="majorEastAsia" w:hAnsi="Calibri" w:cs="Calibri"/>
          <w:b/>
          <w:bCs/>
          <w:szCs w:val="20"/>
        </w:rPr>
        <w:t>) Checklist</w:t>
      </w:r>
    </w:p>
    <w:tbl>
      <w:tblPr>
        <w:tblStyle w:val="TableGridLight1"/>
        <w:tblW w:w="0" w:type="auto"/>
        <w:tblLook w:val="04A0" w:firstRow="1" w:lastRow="0" w:firstColumn="1" w:lastColumn="0" w:noHBand="0" w:noVBand="1"/>
      </w:tblPr>
      <w:tblGrid>
        <w:gridCol w:w="2110"/>
        <w:gridCol w:w="694"/>
        <w:gridCol w:w="5029"/>
        <w:gridCol w:w="151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3F8C64F" w:rsidR="00DB4B2C" w:rsidRPr="00410502" w:rsidRDefault="00D01AD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70CB103" w:rsidR="00DB4B2C" w:rsidRPr="00410502" w:rsidRDefault="00B32A2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0A6F0DD" w:rsidR="00DB4B2C" w:rsidRPr="00410502" w:rsidRDefault="00B32A21"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484E705B"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being addressed with reference to their key elements (e.g., population or participants, concepts, and context) or other relevant key elements used to </w:t>
            </w:r>
            <w:r w:rsidR="00CA3DC4">
              <w:rPr>
                <w:rFonts w:ascii="Arial" w:hAnsi="Arial" w:cs="Arial"/>
                <w:sz w:val="20"/>
                <w:szCs w:val="20"/>
              </w:rPr>
              <w:t>conceptuali</w:t>
            </w:r>
            <w:r w:rsidR="00154D44">
              <w:rPr>
                <w:rFonts w:ascii="Arial" w:hAnsi="Arial" w:cs="Arial"/>
                <w:sz w:val="20"/>
                <w:szCs w:val="20"/>
              </w:rPr>
              <w:t>z</w:t>
            </w:r>
            <w:r w:rsidR="00CA3DC4">
              <w:rPr>
                <w:rFonts w:ascii="Arial" w:hAnsi="Arial" w:cs="Arial"/>
                <w:sz w:val="20"/>
                <w:szCs w:val="20"/>
              </w:rPr>
              <w:t>e</w:t>
            </w:r>
            <w:r w:rsidRPr="00410502">
              <w:rPr>
                <w:rFonts w:ascii="Arial" w:hAnsi="Arial" w:cs="Arial"/>
                <w:sz w:val="20"/>
                <w:szCs w:val="20"/>
              </w:rPr>
              <w:t xml:space="preserv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CD12F6D" w:rsidR="00DB4B2C" w:rsidRPr="00410502" w:rsidRDefault="00B32A21"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184F367" w:rsidR="00DB4B2C" w:rsidRPr="00410502" w:rsidRDefault="0035746D"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2E30630" w:rsidR="00DB4B2C" w:rsidRPr="00410502" w:rsidRDefault="0035746D"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7A12A50" w:rsidR="00DB4B2C" w:rsidRPr="00410502" w:rsidRDefault="00F33F3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29EBB02" w:rsidR="00DB4B2C" w:rsidRPr="00410502" w:rsidRDefault="00C22769"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7AF0E68" w:rsidR="00DB4B2C" w:rsidRPr="00410502" w:rsidRDefault="00480EE1"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C759FA9" w:rsidR="00DB4B2C" w:rsidRPr="00410502" w:rsidRDefault="00937A14"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F8DB7DF" w:rsidR="00DB4B2C" w:rsidRPr="00410502" w:rsidRDefault="00C47380"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8AF47F5" w:rsidR="00DB4B2C" w:rsidRPr="00410502" w:rsidRDefault="00C47380"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DE9821B" w:rsidR="00DB4B2C" w:rsidRPr="00410502" w:rsidRDefault="00FA459C"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9138B31" w:rsidR="00DB4B2C" w:rsidRPr="00410502" w:rsidRDefault="0056033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4EAADFA9"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3DEA41D" w:rsidR="00DB4B2C" w:rsidRPr="00410502" w:rsidRDefault="00EE644C"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ECEC688" w:rsidR="00DB4B2C" w:rsidRPr="00410502" w:rsidRDefault="00047EF4" w:rsidP="006B2B65">
                <w:pPr>
                  <w:rPr>
                    <w:rFonts w:ascii="Arial" w:hAnsi="Arial" w:cs="Arial"/>
                    <w:sz w:val="20"/>
                    <w:szCs w:val="20"/>
                  </w:rPr>
                </w:pPr>
                <w:r>
                  <w:rPr>
                    <w:rFonts w:ascii="Arial" w:hAnsi="Arial" w:cs="Arial"/>
                    <w:sz w:val="20"/>
                    <w:szCs w:val="20"/>
                  </w:rPr>
                  <w:t>1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28A190C" w:rsidR="00DB4B2C" w:rsidRPr="00410502" w:rsidRDefault="00167002" w:rsidP="006B2B65">
                <w:pPr>
                  <w:rPr>
                    <w:rFonts w:ascii="Arial" w:hAnsi="Arial" w:cs="Arial"/>
                    <w:sz w:val="20"/>
                    <w:szCs w:val="20"/>
                  </w:rPr>
                </w:pPr>
                <w:r>
                  <w:rPr>
                    <w:rFonts w:ascii="Arial" w:hAnsi="Arial" w:cs="Arial"/>
                    <w:sz w:val="20"/>
                    <w:szCs w:val="20"/>
                  </w:rPr>
                  <w:t>10-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FABDCCF" w:rsidR="00DB4B2C" w:rsidRPr="00410502" w:rsidRDefault="00347751" w:rsidP="006B2B65">
                <w:pPr>
                  <w:rPr>
                    <w:rFonts w:ascii="Arial" w:hAnsi="Arial" w:cs="Arial"/>
                    <w:sz w:val="20"/>
                    <w:szCs w:val="20"/>
                  </w:rPr>
                </w:pPr>
                <w:r>
                  <w:rPr>
                    <w:rFonts w:ascii="Arial" w:hAnsi="Arial" w:cs="Arial"/>
                    <w:sz w:val="20"/>
                    <w:szCs w:val="20"/>
                  </w:rPr>
                  <w:t>14-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6387C19" w:rsidR="00DB4B2C" w:rsidRPr="00410502" w:rsidRDefault="00347751" w:rsidP="006B2B65">
                <w:pPr>
                  <w:rPr>
                    <w:rFonts w:ascii="Arial" w:hAnsi="Arial" w:cs="Arial"/>
                    <w:sz w:val="20"/>
                    <w:szCs w:val="20"/>
                  </w:rPr>
                </w:pPr>
                <w:r>
                  <w:rPr>
                    <w:rFonts w:ascii="Arial" w:hAnsi="Arial" w:cs="Arial"/>
                    <w:sz w:val="20"/>
                    <w:szCs w:val="20"/>
                  </w:rPr>
                  <w:t>18</w:t>
                </w:r>
                <w:r w:rsidR="00A33436">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C284DD8" w:rsidR="00DB4B2C" w:rsidRPr="00410502" w:rsidRDefault="00A33436"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F262706" w:rsidR="00DB4B2C" w:rsidRPr="00410502" w:rsidRDefault="00F34895"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5B4F3DC" w:rsidR="00DB4B2C" w:rsidRPr="00410502" w:rsidRDefault="005E1BA5" w:rsidP="006B2B65">
                <w:pPr>
                  <w:rPr>
                    <w:rFonts w:ascii="Arial" w:hAnsi="Arial" w:cs="Arial"/>
                    <w:sz w:val="20"/>
                    <w:szCs w:val="20"/>
                  </w:rPr>
                </w:pPr>
                <w:r>
                  <w:rPr>
                    <w:rFonts w:ascii="Arial" w:hAnsi="Arial" w:cs="Arial"/>
                    <w:sz w:val="20"/>
                    <w:szCs w:val="20"/>
                  </w:rPr>
                  <w:t>Supplements</w:t>
                </w:r>
              </w:p>
            </w:tc>
          </w:sdtContent>
        </w:sdt>
      </w:tr>
    </w:tbl>
    <w:p w14:paraId="4D29C4DE" w14:textId="61A732E0"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C6CAD" w14:textId="77777777" w:rsidR="00927872" w:rsidRDefault="00927872" w:rsidP="008F00FC">
      <w:pPr>
        <w:spacing w:after="0" w:line="240" w:lineRule="auto"/>
      </w:pPr>
      <w:r>
        <w:separator/>
      </w:r>
    </w:p>
  </w:endnote>
  <w:endnote w:type="continuationSeparator" w:id="0">
    <w:p w14:paraId="29923011" w14:textId="77777777" w:rsidR="00927872" w:rsidRDefault="0092787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9B3B9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77A07" w14:textId="77777777" w:rsidR="00927872" w:rsidRDefault="00927872" w:rsidP="008F00FC">
      <w:pPr>
        <w:spacing w:after="0" w:line="240" w:lineRule="auto"/>
      </w:pPr>
      <w:r>
        <w:separator/>
      </w:r>
    </w:p>
  </w:footnote>
  <w:footnote w:type="continuationSeparator" w:id="0">
    <w:p w14:paraId="12B71DDD" w14:textId="77777777" w:rsidR="00927872" w:rsidRDefault="0092787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4BE52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C5381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0260061">
    <w:abstractNumId w:val="4"/>
  </w:num>
  <w:num w:numId="2" w16cid:durableId="2028437322">
    <w:abstractNumId w:val="5"/>
  </w:num>
  <w:num w:numId="3" w16cid:durableId="2040859507">
    <w:abstractNumId w:val="7"/>
  </w:num>
  <w:num w:numId="4" w16cid:durableId="299157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23616536">
    <w:abstractNumId w:val="9"/>
  </w:num>
  <w:num w:numId="6" w16cid:durableId="2009868040">
    <w:abstractNumId w:val="8"/>
  </w:num>
  <w:num w:numId="7" w16cid:durableId="675110161">
    <w:abstractNumId w:val="0"/>
  </w:num>
  <w:num w:numId="8" w16cid:durableId="1843352823">
    <w:abstractNumId w:val="6"/>
  </w:num>
  <w:num w:numId="9" w16cid:durableId="323975385">
    <w:abstractNumId w:val="2"/>
  </w:num>
  <w:num w:numId="10" w16cid:durableId="8242735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1204"/>
    <w:rsid w:val="000128F0"/>
    <w:rsid w:val="00014701"/>
    <w:rsid w:val="000227A3"/>
    <w:rsid w:val="0002445A"/>
    <w:rsid w:val="00026B41"/>
    <w:rsid w:val="00047EF4"/>
    <w:rsid w:val="0007150E"/>
    <w:rsid w:val="000E06FD"/>
    <w:rsid w:val="00102EB3"/>
    <w:rsid w:val="00105EFB"/>
    <w:rsid w:val="00114815"/>
    <w:rsid w:val="001200B5"/>
    <w:rsid w:val="00123965"/>
    <w:rsid w:val="00154D44"/>
    <w:rsid w:val="00156B61"/>
    <w:rsid w:val="00167002"/>
    <w:rsid w:val="00167758"/>
    <w:rsid w:val="00177075"/>
    <w:rsid w:val="001B33BA"/>
    <w:rsid w:val="001B57A0"/>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47751"/>
    <w:rsid w:val="003526E4"/>
    <w:rsid w:val="0035746D"/>
    <w:rsid w:val="003851F2"/>
    <w:rsid w:val="003B2237"/>
    <w:rsid w:val="003C4FAC"/>
    <w:rsid w:val="003D1C59"/>
    <w:rsid w:val="003E68BD"/>
    <w:rsid w:val="003F0CA1"/>
    <w:rsid w:val="003F4381"/>
    <w:rsid w:val="00407446"/>
    <w:rsid w:val="00407858"/>
    <w:rsid w:val="004156DE"/>
    <w:rsid w:val="0046017E"/>
    <w:rsid w:val="0046461D"/>
    <w:rsid w:val="004770D8"/>
    <w:rsid w:val="00480EE1"/>
    <w:rsid w:val="00483AD9"/>
    <w:rsid w:val="00497EFE"/>
    <w:rsid w:val="004B1930"/>
    <w:rsid w:val="004D3507"/>
    <w:rsid w:val="004E0449"/>
    <w:rsid w:val="004E66A9"/>
    <w:rsid w:val="004F5410"/>
    <w:rsid w:val="004F5660"/>
    <w:rsid w:val="00517043"/>
    <w:rsid w:val="00536F35"/>
    <w:rsid w:val="00552CC9"/>
    <w:rsid w:val="0056033A"/>
    <w:rsid w:val="005627F4"/>
    <w:rsid w:val="00564E5F"/>
    <w:rsid w:val="00574F3D"/>
    <w:rsid w:val="005B2EA2"/>
    <w:rsid w:val="005D5A41"/>
    <w:rsid w:val="005E1BA5"/>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296B"/>
    <w:rsid w:val="006E7F75"/>
    <w:rsid w:val="006F225C"/>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7872"/>
    <w:rsid w:val="00937A14"/>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3436"/>
    <w:rsid w:val="00A35934"/>
    <w:rsid w:val="00A60F08"/>
    <w:rsid w:val="00A706B2"/>
    <w:rsid w:val="00A70F06"/>
    <w:rsid w:val="00A91E5F"/>
    <w:rsid w:val="00B169A9"/>
    <w:rsid w:val="00B32A21"/>
    <w:rsid w:val="00B446B0"/>
    <w:rsid w:val="00B73A70"/>
    <w:rsid w:val="00B85F7C"/>
    <w:rsid w:val="00BB554E"/>
    <w:rsid w:val="00BD77BD"/>
    <w:rsid w:val="00C07F77"/>
    <w:rsid w:val="00C22769"/>
    <w:rsid w:val="00C31A64"/>
    <w:rsid w:val="00C47380"/>
    <w:rsid w:val="00C622BF"/>
    <w:rsid w:val="00C97AC3"/>
    <w:rsid w:val="00CA3DC4"/>
    <w:rsid w:val="00CB3347"/>
    <w:rsid w:val="00CC30E6"/>
    <w:rsid w:val="00CE29A4"/>
    <w:rsid w:val="00D01AD3"/>
    <w:rsid w:val="00D30A8A"/>
    <w:rsid w:val="00D5306E"/>
    <w:rsid w:val="00DB140C"/>
    <w:rsid w:val="00DB4B2C"/>
    <w:rsid w:val="00DE5B2B"/>
    <w:rsid w:val="00E36760"/>
    <w:rsid w:val="00E37439"/>
    <w:rsid w:val="00E453DC"/>
    <w:rsid w:val="00E7703B"/>
    <w:rsid w:val="00E83084"/>
    <w:rsid w:val="00E86273"/>
    <w:rsid w:val="00E92D5D"/>
    <w:rsid w:val="00E960E8"/>
    <w:rsid w:val="00EB2DA4"/>
    <w:rsid w:val="00EB3A3C"/>
    <w:rsid w:val="00EE644C"/>
    <w:rsid w:val="00EF3309"/>
    <w:rsid w:val="00F33F34"/>
    <w:rsid w:val="00F34895"/>
    <w:rsid w:val="00F63586"/>
    <w:rsid w:val="00F661BF"/>
    <w:rsid w:val="00F8401A"/>
    <w:rsid w:val="00F911F0"/>
    <w:rsid w:val="00FA165B"/>
    <w:rsid w:val="00FA459C"/>
    <w:rsid w:val="00FB5402"/>
    <w:rsid w:val="00FC1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04CBDF12-6C9D-47C7-95E9-2D1B5EF37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1204"/>
    <w:rsid w:val="0008373A"/>
    <w:rsid w:val="001B57A0"/>
    <w:rsid w:val="00221FFE"/>
    <w:rsid w:val="008159D9"/>
    <w:rsid w:val="008E4964"/>
    <w:rsid w:val="00C33A07"/>
    <w:rsid w:val="00C622BF"/>
    <w:rsid w:val="00CC7CE7"/>
    <w:rsid w:val="00E71BF9"/>
    <w:rsid w:val="00E92D5D"/>
    <w:rsid w:val="00F87D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43</TotalTime>
  <Pages>2</Pages>
  <Words>622</Words>
  <Characters>3695</Characters>
  <Application>Microsoft Office Word</Application>
  <DocSecurity>0</DocSecurity>
  <Lines>75</Lines>
  <Paragraphs>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oswell, Laura (PG/R - Sch of Health Sci)</cp:lastModifiedBy>
  <cp:revision>32</cp:revision>
  <cp:lastPrinted>2018-11-16T17:06:00Z</cp:lastPrinted>
  <dcterms:created xsi:type="dcterms:W3CDTF">2024-10-16T15:07:00Z</dcterms:created>
  <dcterms:modified xsi:type="dcterms:W3CDTF">2025-09-0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b83b224298d31ad4bfe548a4b37b7b3c1fec5ee402e18919648c0f20c263e663</vt:lpwstr>
  </property>
</Properties>
</file>